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82110" w14:textId="5026C841" w:rsidR="00636519" w:rsidRDefault="00C73E99">
      <w:r w:rsidRPr="00C73E99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692694" wp14:editId="4CEFCE25">
                <wp:simplePos x="0" y="0"/>
                <wp:positionH relativeFrom="column">
                  <wp:posOffset>1968500</wp:posOffset>
                </wp:positionH>
                <wp:positionV relativeFrom="paragraph">
                  <wp:posOffset>5245100</wp:posOffset>
                </wp:positionV>
                <wp:extent cx="4337050" cy="1044575"/>
                <wp:effectExtent l="0" t="0" r="25400" b="22225"/>
                <wp:wrapNone/>
                <wp:docPr id="5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B72728-1514-23D3-0879-116F456229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0" cy="1044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E36D0" w14:textId="77777777" w:rsidR="00C73E99" w:rsidRDefault="00C73E99" w:rsidP="00C73E99">
                            <w:pPr>
                              <w:spacing w:line="360" w:lineRule="auto"/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Image 1: </w:t>
                            </w:r>
                            <w:r w:rsidRPr="00C73E99"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The </w:t>
                            </w:r>
                            <w:proofErr w:type="spellStart"/>
                            <w:r w:rsidRPr="00C73E99"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>VivaLink</w:t>
                            </w:r>
                            <w:proofErr w:type="spellEnd"/>
                            <w:r w:rsidRPr="00C73E99"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ECG patch fitted correctly on a model’s left chest at an approximately 45-degree angle with the heart symbol pointing up.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96926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5pt;margin-top:413pt;width:341.5pt;height:82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GSLJQIAAE0EAAAOAAAAZHJzL2Uyb0RvYy54bWysVE1v2zAMvQ/YfxB0X+x8tZsRp8hSZBhQ&#10;tAXSoWdFlmNjsqhRSuzs14+S87X2NuwiiyL1RD4+enbXNZrtFboaTM6Hg5QzZSQUtdnm/MfL6tNn&#10;zpwXphAajMr5QTl+N//4YdbaTI2gAl0oZARiXNbanFfe2yxJnKxUI9wArDLkLAEb4cnEbVKgaAm9&#10;0ckoTW+SFrCwCFI5R6f3vZPPI35ZKumfytIpz3TOKTcfV4zrJqzJfCayLQpb1fKYhviHLBpRG3r0&#10;DHUvvGA7rN9BNbVEcFD6gYQmgbKspYo1UDXD9E0160pYFWshcpw90+T+H6x83K/tMzLffYWOGhgI&#10;aa3LHB2GeroSm/ClTBn5icLDmTbVeSbpcDIe36ZTcknyDdPJZHo7DTjJ5bpF578paFjY5BypL5Eu&#10;sX9wvg89hYTXHOi6WNVaRyNoQS01sr2gLmofkyTwv6K0YW3Ob8aUxzuEAH2+v9FC/jymd4VAeNpQ&#10;zpfiw853m+7IyAaKAxGF0GvIWbmqCfdBOP8skERDBNAgkLcC/M1ZS6LKufu1E6g4098Nde3LcDIJ&#10;KowG0TQiA689m2uP2TVLoIqHNEJWxm2I9/q0LRGaV9L/IrxKLmEkvZ1zf9oufS91mh+pFosYRLqz&#10;wj+YtZUBOpAV+HnpXgXaY388tfYRTvIT2Zs29bHhpoHFzkNZxx4GwnqWjjySZqMKjvMVhuLajlGX&#10;v8D8DwAAAP//AwBQSwMEFAAGAAgAAAAhALHh3NXdAAAACwEAAA8AAABkcnMvZG93bnJldi54bWxM&#10;j8FOwzAQRO9I/IO1SNyo3VZUSYhTASpcOFEQZzfe2haxHdluGv6e7Qlub7Sj2Zl2O/uBTZiyi0HC&#10;ciGAYeijdsFI+Px4uauA5aKCVkMMKOEHM2y766tWNTqewztO+2IYhYTcKAm2lLHhPPcWvcqLOGKg&#10;2zEmrwrJZLhO6kzhfuArITbcKxfog1UjPlvsv/cnL2H3ZGrTVyrZXaWdm+av45t5lfL2Zn58AFZw&#10;Ln9muNSn6tBRp0M8BZ3ZIGG9FLSlSKhWGwJy1PWa4HABcQ+8a/n/Dd0vAAAA//8DAFBLAQItABQA&#10;BgAIAAAAIQC2gziS/gAAAOEBAAATAAAAAAAAAAAAAAAAAAAAAABbQ29udGVudF9UeXBlc10ueG1s&#10;UEsBAi0AFAAGAAgAAAAhADj9If/WAAAAlAEAAAsAAAAAAAAAAAAAAAAALwEAAF9yZWxzLy5yZWxz&#10;UEsBAi0AFAAGAAgAAAAhACWQZIslAgAATQQAAA4AAAAAAAAAAAAAAAAALgIAAGRycy9lMm9Eb2Mu&#10;eG1sUEsBAi0AFAAGAAgAAAAhALHh3NXdAAAACwEAAA8AAAAAAAAAAAAAAAAAfwQAAGRycy9kb3du&#10;cmV2LnhtbFBLBQYAAAAABAAEAPMAAACJBQAAAAA=&#10;" fillcolor="white [3201]" strokeweight=".5pt">
                <v:textbox>
                  <w:txbxContent>
                    <w:p w14:paraId="742E36D0" w14:textId="77777777" w:rsidR="00C73E99" w:rsidRDefault="00C73E99" w:rsidP="00C73E99">
                      <w:pPr>
                        <w:spacing w:line="360" w:lineRule="auto"/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8"/>
                          <w:szCs w:val="28"/>
                        </w:rPr>
                        <w:t xml:space="preserve">Image 1: </w:t>
                      </w:r>
                      <w:r w:rsidRPr="00C73E99"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sz w:val="28"/>
                          <w:szCs w:val="28"/>
                        </w:rPr>
                        <w:t xml:space="preserve">The </w:t>
                      </w:r>
                      <w:proofErr w:type="spellStart"/>
                      <w:r w:rsidRPr="00C73E99"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sz w:val="28"/>
                          <w:szCs w:val="28"/>
                        </w:rPr>
                        <w:t>VivaLink</w:t>
                      </w:r>
                      <w:proofErr w:type="spellEnd"/>
                      <w:r w:rsidRPr="00C73E99">
                        <w:rPr>
                          <w:rFonts w:ascii="Arial" w:eastAsia="Calibri" w:hAnsi="Arial" w:cs="Arial"/>
                          <w:i/>
                          <w:iCs/>
                          <w:color w:val="000000" w:themeColor="text1"/>
                          <w:sz w:val="28"/>
                          <w:szCs w:val="28"/>
                        </w:rPr>
                        <w:t xml:space="preserve"> ECG patch fitted correctly on a model’s left chest at an approximately 45-degree angle with the heart symbol pointing up.</w:t>
                      </w:r>
                    </w:p>
                  </w:txbxContent>
                </v:textbox>
              </v:shape>
            </w:pict>
          </mc:Fallback>
        </mc:AlternateContent>
      </w:r>
      <w:r w:rsidRPr="00C73E99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8415F6" wp14:editId="4E4A1283">
                <wp:simplePos x="0" y="0"/>
                <wp:positionH relativeFrom="column">
                  <wp:posOffset>1993900</wp:posOffset>
                </wp:positionH>
                <wp:positionV relativeFrom="paragraph">
                  <wp:posOffset>-476885</wp:posOffset>
                </wp:positionV>
                <wp:extent cx="1625600" cy="369332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18D27A-CC10-D677-A32B-82AB11561F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F24AA5" w14:textId="77777777" w:rsidR="00C73E99" w:rsidRPr="00C73E99" w:rsidRDefault="00C73E99" w:rsidP="00C73E9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73E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:u w:val="single"/>
                              </w:rPr>
                              <w:t>Imag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8415F6" id="TextBox 5" o:spid="_x0000_s1027" type="#_x0000_t202" style="position:absolute;margin-left:157pt;margin-top:-37.55pt;width:128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i9hgQEAAPACAAAOAAAAZHJzL2Uyb0RvYy54bWysUk1v2zAMvRfYfxB0X+wmWLAacYptRXsp&#10;ugLtfoAiS7EAS9RIJXb+fSklTYrtNuxCSfx4fHzU6nbyg9gbJAehldezWgoTNHQubFv56/X+81cp&#10;KKnQqQGCaeXBkLxdf7pajbExc+hh6AwKBgnUjLGVfUqxqSrSvfGKZhBN4KAF9CrxE7dVh2pkdD9U&#10;87peViNgFxG0IWLv3TEo1wXfWqPTT2vJJDG0krmlYrHYTbbVeqWaLarYO32iof6BhVcucNMz1J1K&#10;SuzQ/QXlnUYgsGmmwVdgrdOmzMDTXNd/TPPSq2jKLCwOxbNM9P9g9dP+JT6jSNN3mHiBWZAxUkPs&#10;zPNMFn0+mangOEt4OMtmpiR0LlrOvyxrDmmOLZY3i8U8w1SX6oiUHgx4kS+tRF5LUUvtHykdU99T&#10;crMA924Ysv9CJd/StJmE6z7Q3EB3YPYjL7CV9Hun0EiBafgBZd8ZjOK3XWLA0iejHGtO4CxrYXr6&#10;AnlvH98l6/JR128AAAD//wMAUEsDBBQABgAIAAAAIQBb6c5q3wAAAAsBAAAPAAAAZHJzL2Rvd25y&#10;ZXYueG1sTI/NTsMwEITvSLyDtUjcWjtAWghxqoofiUMvlHDfxkscEdtR7Dbp27Oc4Lizo5lvys3s&#10;enGiMXbBa8iWCgT5JpjOtxrqj9fFPYiY0BvsgycNZ4qwqS4vSixMmPw7nfapFRziY4EabEpDIWVs&#10;LDmMyzCQ599XGB0mPsdWmhEnDne9vFFqJR12nhssDvRkqfneH52GlMw2O9cvLr59zrvnyaomx1rr&#10;66t5+wgi0Zz+zPCLz+hQMdMhHL2Jotdwm93xlqRhsc4zEOzI14qVAyvZ6gFkVcr/G6ofAAAA//8D&#10;AFBLAQItABQABgAIAAAAIQC2gziS/gAAAOEBAAATAAAAAAAAAAAAAAAAAAAAAABbQ29udGVudF9U&#10;eXBlc10ueG1sUEsBAi0AFAAGAAgAAAAhADj9If/WAAAAlAEAAAsAAAAAAAAAAAAAAAAALwEAAF9y&#10;ZWxzLy5yZWxzUEsBAi0AFAAGAAgAAAAhAAm2L2GBAQAA8AIAAA4AAAAAAAAAAAAAAAAALgIAAGRy&#10;cy9lMm9Eb2MueG1sUEsBAi0AFAAGAAgAAAAhAFvpzmrfAAAACwEAAA8AAAAAAAAAAAAAAAAA2wMA&#10;AGRycy9kb3ducmV2LnhtbFBLBQYAAAAABAAEAPMAAADnBAAAAAA=&#10;" filled="f" stroked="f">
                <v:textbox style="mso-fit-shape-to-text:t">
                  <w:txbxContent>
                    <w:p w14:paraId="26F24AA5" w14:textId="77777777" w:rsidR="00C73E99" w:rsidRPr="00C73E99" w:rsidRDefault="00C73E99" w:rsidP="00C73E99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73E99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:u w:val="single"/>
                        </w:rPr>
                        <w:t>Image 1</w:t>
                      </w:r>
                    </w:p>
                  </w:txbxContent>
                </v:textbox>
              </v:shape>
            </w:pict>
          </mc:Fallback>
        </mc:AlternateContent>
      </w:r>
      <w:r w:rsidRPr="00C73E99">
        <w:drawing>
          <wp:anchor distT="0" distB="0" distL="114300" distR="114300" simplePos="0" relativeHeight="251659264" behindDoc="0" locked="0" layoutInCell="1" allowOverlap="1" wp14:anchorId="60B598E0" wp14:editId="1E073000">
            <wp:simplePos x="0" y="0"/>
            <wp:positionH relativeFrom="column">
              <wp:posOffset>1966595</wp:posOffset>
            </wp:positionH>
            <wp:positionV relativeFrom="paragraph">
              <wp:posOffset>0</wp:posOffset>
            </wp:positionV>
            <wp:extent cx="4337050" cy="5244582"/>
            <wp:effectExtent l="0" t="0" r="6350" b="0"/>
            <wp:wrapNone/>
            <wp:docPr id="4" name="Picture 3" descr="A person with a medical patch on his ch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E3285D3-0F27-2B2F-3A0F-E4E9DF8653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erson with a medical patch on his chest&#10;&#10;Description automatically generated">
                      <a:extLst>
                        <a:ext uri="{FF2B5EF4-FFF2-40B4-BE49-F238E27FC236}">
                          <a16:creationId xmlns:a16="http://schemas.microsoft.com/office/drawing/2014/main" id="{BE3285D3-0F27-2B2F-3A0F-E4E9DF8653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050" cy="52445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36519" w:rsidSect="00C73E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99"/>
    <w:rsid w:val="001C5336"/>
    <w:rsid w:val="003B26A5"/>
    <w:rsid w:val="00636519"/>
    <w:rsid w:val="0086577B"/>
    <w:rsid w:val="00C73E99"/>
    <w:rsid w:val="00DA0292"/>
    <w:rsid w:val="00FF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0D42B"/>
  <w15:chartTrackingRefBased/>
  <w15:docId w15:val="{0793B553-5749-46F3-9986-F94D686E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E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uckhurst (student)</dc:creator>
  <cp:keywords/>
  <dc:description/>
  <cp:lastModifiedBy>Jim Luckhurst (student)</cp:lastModifiedBy>
  <cp:revision>1</cp:revision>
  <dcterms:created xsi:type="dcterms:W3CDTF">2024-06-10T16:37:00Z</dcterms:created>
  <dcterms:modified xsi:type="dcterms:W3CDTF">2024-06-10T16:38:00Z</dcterms:modified>
</cp:coreProperties>
</file>